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page" w:tblpX="730" w:tblpY="3425"/>
        <w:tblW w:w="10586" w:type="dxa"/>
        <w:tblLook w:val="04A0" w:firstRow="1" w:lastRow="0" w:firstColumn="1" w:lastColumn="0" w:noHBand="0" w:noVBand="1"/>
      </w:tblPr>
      <w:tblGrid>
        <w:gridCol w:w="1255"/>
        <w:gridCol w:w="3793"/>
        <w:gridCol w:w="3976"/>
        <w:gridCol w:w="576"/>
        <w:gridCol w:w="986"/>
      </w:tblGrid>
      <w:tr w:rsidR="00C35E60" w:rsidRPr="00B7364C" w14:paraId="3CBFB8C7" w14:textId="77777777" w:rsidTr="007578CB">
        <w:trPr>
          <w:trHeight w:val="448"/>
        </w:trPr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AC89735" w14:textId="77777777" w:rsidR="00C35E60" w:rsidRPr="007578CB" w:rsidRDefault="00C35E60" w:rsidP="002376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bookmarkStart w:id="0" w:name="_GoBack"/>
            <w:r w:rsidRPr="007578C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rimer set</w:t>
            </w:r>
          </w:p>
        </w:tc>
        <w:tc>
          <w:tcPr>
            <w:tcW w:w="3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C5DCC15" w14:textId="77777777" w:rsidR="00C35E60" w:rsidRPr="007578CB" w:rsidRDefault="00C35E60" w:rsidP="002376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578C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Forward (position)</w:t>
            </w:r>
          </w:p>
        </w:tc>
        <w:tc>
          <w:tcPr>
            <w:tcW w:w="3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56B16F9" w14:textId="77777777" w:rsidR="00C35E60" w:rsidRPr="007578CB" w:rsidRDefault="00C35E60" w:rsidP="002376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578C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Reverse (position)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85D2407" w14:textId="77777777" w:rsidR="00C35E60" w:rsidRPr="007578CB" w:rsidRDefault="00C35E60" w:rsidP="002376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578C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ize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83BE4A7" w14:textId="77777777" w:rsidR="00C35E60" w:rsidRPr="007578CB" w:rsidRDefault="00C35E60" w:rsidP="002376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578C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Reference</w:t>
            </w:r>
          </w:p>
        </w:tc>
      </w:tr>
      <w:tr w:rsidR="00C35E60" w:rsidRPr="00B7364C" w14:paraId="245E11BF" w14:textId="77777777" w:rsidTr="007578CB"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2208987" w14:textId="77777777" w:rsidR="00C35E60" w:rsidRPr="00B7364C" w:rsidRDefault="00C35E60" w:rsidP="002376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36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37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548D4B6" w14:textId="77777777" w:rsidR="00C35E60" w:rsidRPr="00B7364C" w:rsidRDefault="00C35E60" w:rsidP="002376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36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GCAATTATTCTACTATCCGTCCTC (3177–3206)</w:t>
            </w:r>
          </w:p>
        </w:tc>
        <w:tc>
          <w:tcPr>
            <w:tcW w:w="39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6152DB2" w14:textId="77777777" w:rsidR="00C35E60" w:rsidRPr="00B7364C" w:rsidRDefault="00C35E60" w:rsidP="002376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36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ATTAGTAGGTGTCCTGCAGTAATGTTAG (8424–8453)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586EEDD" w14:textId="77777777" w:rsidR="00C35E60" w:rsidRPr="00B7364C" w:rsidRDefault="00C35E60" w:rsidP="002376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36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81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4866F06" w14:textId="77777777" w:rsidR="00C35E60" w:rsidRPr="00B7364C" w:rsidRDefault="00C35E60" w:rsidP="002376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36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C35E60" w:rsidRPr="00B7364C" w14:paraId="59AF311B" w14:textId="77777777" w:rsidTr="007578CB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B9AB0" w14:textId="77777777" w:rsidR="00C35E60" w:rsidRPr="00B7364C" w:rsidRDefault="00C35E60" w:rsidP="002376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36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A24A8" w14:textId="77777777" w:rsidR="00C35E60" w:rsidRPr="00B7364C" w:rsidRDefault="00C35E60" w:rsidP="002376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36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ATAGGCCTTCCACTAGCTACTCTC (7976–8005)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D2F40" w14:textId="77777777" w:rsidR="00C35E60" w:rsidRPr="00B7364C" w:rsidRDefault="00C35E60" w:rsidP="002376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36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GATTGTGACTAGGAAAGAGAGGAAATAC (13 514–13 543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A8B83" w14:textId="77777777" w:rsidR="00C35E60" w:rsidRPr="00B7364C" w:rsidRDefault="00C35E60" w:rsidP="002376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36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7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6CB3A" w14:textId="77777777" w:rsidR="00C35E60" w:rsidRPr="00B7364C" w:rsidRDefault="00C35E60" w:rsidP="002376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36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C35E60" w:rsidRPr="00B7364C" w14:paraId="3B196328" w14:textId="77777777" w:rsidTr="007578CB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BCC20" w14:textId="77777777" w:rsidR="00C35E60" w:rsidRPr="00B7364C" w:rsidRDefault="00C35E60" w:rsidP="002376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36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2C702" w14:textId="77777777" w:rsidR="00C35E60" w:rsidRPr="00B7364C" w:rsidRDefault="00C35E60" w:rsidP="002376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36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CTAATATACCCCTAATAGGCCTTG (12 378–12 407)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97A56" w14:textId="77777777" w:rsidR="00C35E60" w:rsidRPr="00B7364C" w:rsidRDefault="00C35E60" w:rsidP="002376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36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GAAGATGGCGGTATATAGACTGTATTAG (663–692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6EA38" w14:textId="77777777" w:rsidR="00C35E60" w:rsidRPr="00B7364C" w:rsidRDefault="00C35E60" w:rsidP="002376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36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7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429ED" w14:textId="77777777" w:rsidR="00C35E60" w:rsidRPr="00B7364C" w:rsidRDefault="00C35E60" w:rsidP="002376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36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C35E60" w:rsidRPr="00B7364C" w14:paraId="3B38541A" w14:textId="77777777" w:rsidTr="007578CB">
        <w:trPr>
          <w:trHeight w:val="451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DCB40" w14:textId="77777777" w:rsidR="00C35E60" w:rsidRPr="00B7364C" w:rsidRDefault="00C35E60" w:rsidP="002376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36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V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B284C" w14:textId="77777777" w:rsidR="00C35E60" w:rsidRPr="00B7364C" w:rsidRDefault="00C35E60" w:rsidP="002376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36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GTTAATAAGACTAAGAGGAGCTG (148–176)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5C17A" w14:textId="77777777" w:rsidR="00C35E60" w:rsidRPr="00B7364C" w:rsidRDefault="00C35E60" w:rsidP="002376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36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GGATAGAACAACTATTGTAGGTAGAAGG (4881–4910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C454F" w14:textId="77777777" w:rsidR="00C35E60" w:rsidRPr="00B7364C" w:rsidRDefault="00C35E60" w:rsidP="002376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36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6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B8EF7" w14:textId="77777777" w:rsidR="00C35E60" w:rsidRPr="00B7364C" w:rsidRDefault="00C35E60" w:rsidP="002376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36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C35E60" w:rsidRPr="00B7364C" w14:paraId="19ADECE9" w14:textId="77777777" w:rsidTr="007578CB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F4707" w14:textId="77777777" w:rsidR="00C35E60" w:rsidRPr="00B7364C" w:rsidRDefault="00C35E60" w:rsidP="002376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36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4D2BA" w14:textId="77777777" w:rsidR="00C35E60" w:rsidRPr="00B7364C" w:rsidRDefault="00C35E60" w:rsidP="002376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36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ATAGGCCTTCCACTAGCTACTCTC (7976–8005)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4F4BA" w14:textId="77777777" w:rsidR="00C35E60" w:rsidRPr="00B7364C" w:rsidRDefault="00C35E60" w:rsidP="002376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36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ATTAGTAGGTGTCCTGCAGTAATGTTAG (8424–8453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D3E2A" w14:textId="77777777" w:rsidR="00C35E60" w:rsidRPr="00B7364C" w:rsidRDefault="00C35E60" w:rsidP="002376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36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6ACBE" w14:textId="77777777" w:rsidR="00C35E60" w:rsidRPr="00B7364C" w:rsidRDefault="00C35E60" w:rsidP="002376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36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C35E60" w:rsidRPr="00B7364C" w14:paraId="4631C9C4" w14:textId="77777777" w:rsidTr="007578CB"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667219" w14:textId="77777777" w:rsidR="00C35E60" w:rsidRPr="00B7364C" w:rsidRDefault="00C35E60" w:rsidP="002376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36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</w:t>
            </w:r>
          </w:p>
        </w:tc>
        <w:tc>
          <w:tcPr>
            <w:tcW w:w="37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33FF8D" w14:textId="77777777" w:rsidR="00C35E60" w:rsidRPr="00B7364C" w:rsidRDefault="00C35E60" w:rsidP="002376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36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GTACATTATATTATATGCCCCATG</w:t>
            </w:r>
          </w:p>
        </w:tc>
        <w:tc>
          <w:tcPr>
            <w:tcW w:w="3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DF8F3A" w14:textId="77777777" w:rsidR="00C35E60" w:rsidRPr="00B7364C" w:rsidRDefault="00C35E60" w:rsidP="002376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36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CGGGATACGCATGTTG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867717" w14:textId="77777777" w:rsidR="00C35E60" w:rsidRPr="00B7364C" w:rsidRDefault="00C35E60" w:rsidP="002376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36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939115" w14:textId="77777777" w:rsidR="00C35E60" w:rsidRPr="00B7364C" w:rsidRDefault="00C35E60" w:rsidP="002376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36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</w:tbl>
    <w:p w14:paraId="3C493A7F" w14:textId="2FAFDBC4" w:rsidR="00707CB2" w:rsidRPr="00707CB2" w:rsidRDefault="00D77EFC" w:rsidP="0023769B">
      <w:pPr>
        <w:spacing w:line="360" w:lineRule="auto"/>
        <w:jc w:val="both"/>
        <w:rPr>
          <w:rFonts w:ascii="Times New Roman" w:hAnsi="Times New Roman" w:cs="Times New Roman"/>
        </w:rPr>
      </w:pPr>
      <w:r w:rsidRPr="00F8684F">
        <w:rPr>
          <w:rFonts w:ascii="Times New Roman" w:hAnsi="Times New Roman" w:cs="Times New Roman"/>
          <w:b/>
        </w:rPr>
        <w:t xml:space="preserve">Table </w:t>
      </w:r>
      <w:r w:rsidR="00AE6875">
        <w:rPr>
          <w:rFonts w:ascii="Times New Roman" w:hAnsi="Times New Roman" w:cs="Times New Roman"/>
          <w:b/>
        </w:rPr>
        <w:t>S</w:t>
      </w:r>
      <w:r w:rsidRPr="00F8684F">
        <w:rPr>
          <w:rFonts w:ascii="Times New Roman" w:hAnsi="Times New Roman" w:cs="Times New Roman"/>
          <w:b/>
        </w:rPr>
        <w:t>2</w:t>
      </w:r>
      <w:r w:rsidR="00707CB2" w:rsidRPr="00707CB2">
        <w:rPr>
          <w:rFonts w:ascii="Times New Roman" w:hAnsi="Times New Roman" w:cs="Times New Roman"/>
        </w:rPr>
        <w:t xml:space="preserve"> Primer pairs used for </w:t>
      </w:r>
      <w:proofErr w:type="spellStart"/>
      <w:r w:rsidR="00707CB2" w:rsidRPr="00707CB2">
        <w:rPr>
          <w:rFonts w:ascii="Times New Roman" w:hAnsi="Times New Roman" w:cs="Times New Roman"/>
        </w:rPr>
        <w:t>qPCR</w:t>
      </w:r>
      <w:proofErr w:type="spellEnd"/>
      <w:r w:rsidR="00707CB2" w:rsidRPr="00707CB2">
        <w:rPr>
          <w:rFonts w:ascii="Times New Roman" w:hAnsi="Times New Roman" w:cs="Times New Roman"/>
        </w:rPr>
        <w:t xml:space="preserve"> testing of our </w:t>
      </w:r>
      <w:r w:rsidR="00707CB2">
        <w:rPr>
          <w:rFonts w:ascii="Times New Roman" w:hAnsi="Times New Roman" w:cs="Times New Roman"/>
        </w:rPr>
        <w:t>extractions</w:t>
      </w:r>
      <w:r w:rsidR="00707CB2" w:rsidRPr="00707CB2">
        <w:rPr>
          <w:rFonts w:ascii="Times New Roman" w:hAnsi="Times New Roman" w:cs="Times New Roman"/>
        </w:rPr>
        <w:t xml:space="preserve"> and generation of the mitochondrial baits for capture.</w:t>
      </w:r>
    </w:p>
    <w:p w14:paraId="5D01C98B" w14:textId="77777777" w:rsidR="00707CB2" w:rsidRDefault="00707CB2" w:rsidP="0023769B">
      <w:pPr>
        <w:spacing w:line="36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289DB523" w14:textId="77777777" w:rsidR="00707CB2" w:rsidRDefault="00707CB2" w:rsidP="0023769B">
      <w:pPr>
        <w:spacing w:line="360" w:lineRule="auto"/>
        <w:ind w:left="567"/>
        <w:jc w:val="both"/>
        <w:rPr>
          <w:rFonts w:ascii="Times New Roman" w:hAnsi="Times New Roman" w:cs="Times New Roman"/>
          <w:sz w:val="18"/>
          <w:szCs w:val="18"/>
        </w:rPr>
      </w:pPr>
    </w:p>
    <w:p w14:paraId="453AB8CF" w14:textId="77777777" w:rsidR="00707CB2" w:rsidRPr="00B7364C" w:rsidRDefault="00707CB2" w:rsidP="0023769B">
      <w:pPr>
        <w:spacing w:line="360" w:lineRule="auto"/>
        <w:ind w:left="567"/>
        <w:jc w:val="both"/>
        <w:rPr>
          <w:rFonts w:ascii="Times New Roman" w:hAnsi="Times New Roman" w:cs="Times New Roman"/>
          <w:sz w:val="18"/>
          <w:szCs w:val="18"/>
        </w:rPr>
      </w:pPr>
    </w:p>
    <w:p w14:paraId="35453DD1" w14:textId="77777777" w:rsidR="00050B7F" w:rsidRDefault="00050B7F" w:rsidP="0023769B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color w:val="000000"/>
        </w:rPr>
      </w:pPr>
    </w:p>
    <w:p w14:paraId="123D4A58" w14:textId="77777777" w:rsidR="00621D2B" w:rsidRPr="009E3240" w:rsidRDefault="00621D2B" w:rsidP="0023769B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color w:val="000000"/>
        </w:rPr>
      </w:pPr>
      <w:r w:rsidRPr="009E3240">
        <w:rPr>
          <w:rFonts w:ascii="Times New Roman" w:hAnsi="Times New Roman" w:cs="Times New Roman"/>
          <w:b/>
          <w:color w:val="000000"/>
        </w:rPr>
        <w:t>References</w:t>
      </w:r>
    </w:p>
    <w:p w14:paraId="3D6949A8" w14:textId="77777777" w:rsidR="00F8684F" w:rsidRPr="0043212D" w:rsidRDefault="00621D2B" w:rsidP="0023769B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Theme="minorHAnsi" w:hAnsi="Times New Roman" w:cs="Times New Roman"/>
          <w:color w:val="1A1A1A"/>
        </w:rPr>
      </w:pPr>
      <w:r w:rsidRPr="009E3240">
        <w:rPr>
          <w:rFonts w:ascii="Times New Roman" w:hAnsi="Times New Roman" w:cs="Times New Roman"/>
          <w:color w:val="000000"/>
        </w:rPr>
        <w:t xml:space="preserve">1. </w:t>
      </w:r>
      <w:r w:rsidR="00F8684F" w:rsidRPr="0043212D">
        <w:rPr>
          <w:rFonts w:ascii="Times New Roman" w:eastAsiaTheme="minorHAnsi" w:hAnsi="Times New Roman" w:cs="Times New Roman"/>
          <w:color w:val="1A1A1A"/>
        </w:rPr>
        <w:t xml:space="preserve">Wada, K., Okumura, K., </w:t>
      </w:r>
      <w:proofErr w:type="spellStart"/>
      <w:r w:rsidR="00F8684F" w:rsidRPr="0043212D">
        <w:rPr>
          <w:rFonts w:ascii="Times New Roman" w:eastAsiaTheme="minorHAnsi" w:hAnsi="Times New Roman" w:cs="Times New Roman"/>
          <w:color w:val="1A1A1A"/>
        </w:rPr>
        <w:t>Nishibori</w:t>
      </w:r>
      <w:proofErr w:type="spellEnd"/>
      <w:r w:rsidR="00F8684F" w:rsidRPr="0043212D">
        <w:rPr>
          <w:rFonts w:ascii="Times New Roman" w:eastAsiaTheme="minorHAnsi" w:hAnsi="Times New Roman" w:cs="Times New Roman"/>
          <w:color w:val="1A1A1A"/>
        </w:rPr>
        <w:t xml:space="preserve">, M., </w:t>
      </w:r>
      <w:proofErr w:type="spellStart"/>
      <w:r w:rsidR="00F8684F" w:rsidRPr="0043212D">
        <w:rPr>
          <w:rFonts w:ascii="Times New Roman" w:eastAsiaTheme="minorHAnsi" w:hAnsi="Times New Roman" w:cs="Times New Roman"/>
          <w:color w:val="1A1A1A"/>
        </w:rPr>
        <w:t>Kikkawa</w:t>
      </w:r>
      <w:proofErr w:type="spellEnd"/>
      <w:r w:rsidR="00F8684F" w:rsidRPr="0043212D">
        <w:rPr>
          <w:rFonts w:ascii="Times New Roman" w:eastAsiaTheme="minorHAnsi" w:hAnsi="Times New Roman" w:cs="Times New Roman"/>
          <w:color w:val="1A1A1A"/>
        </w:rPr>
        <w:t>, Y. &amp; Yokohama, M. 2010. The complete mitochondrial genome of the domestic red deer (</w:t>
      </w:r>
      <w:proofErr w:type="spellStart"/>
      <w:r w:rsidR="00F8684F" w:rsidRPr="0043212D">
        <w:rPr>
          <w:rFonts w:ascii="Times New Roman" w:eastAsiaTheme="minorHAnsi" w:hAnsi="Times New Roman" w:cs="Times New Roman"/>
          <w:color w:val="1A1A1A"/>
        </w:rPr>
        <w:t>Cervus</w:t>
      </w:r>
      <w:proofErr w:type="spellEnd"/>
      <w:r w:rsidR="00F8684F" w:rsidRPr="0043212D">
        <w:rPr>
          <w:rFonts w:ascii="Times New Roman" w:eastAsiaTheme="minorHAnsi" w:hAnsi="Times New Roman" w:cs="Times New Roman"/>
          <w:color w:val="1A1A1A"/>
        </w:rPr>
        <w:t xml:space="preserve"> </w:t>
      </w:r>
      <w:proofErr w:type="spellStart"/>
      <w:r w:rsidR="00F8684F" w:rsidRPr="0043212D">
        <w:rPr>
          <w:rFonts w:ascii="Times New Roman" w:eastAsiaTheme="minorHAnsi" w:hAnsi="Times New Roman" w:cs="Times New Roman"/>
          <w:color w:val="1A1A1A"/>
        </w:rPr>
        <w:t>elaphus</w:t>
      </w:r>
      <w:proofErr w:type="spellEnd"/>
      <w:r w:rsidR="00F8684F" w:rsidRPr="0043212D">
        <w:rPr>
          <w:rFonts w:ascii="Times New Roman" w:eastAsiaTheme="minorHAnsi" w:hAnsi="Times New Roman" w:cs="Times New Roman"/>
          <w:color w:val="1A1A1A"/>
        </w:rPr>
        <w:t xml:space="preserve">) of New Zealand and its </w:t>
      </w:r>
      <w:proofErr w:type="spellStart"/>
      <w:r w:rsidR="00F8684F" w:rsidRPr="0043212D">
        <w:rPr>
          <w:rFonts w:ascii="Times New Roman" w:eastAsiaTheme="minorHAnsi" w:hAnsi="Times New Roman" w:cs="Times New Roman"/>
          <w:color w:val="1A1A1A"/>
        </w:rPr>
        <w:t>phylogenic</w:t>
      </w:r>
      <w:proofErr w:type="spellEnd"/>
      <w:r w:rsidR="00F8684F" w:rsidRPr="0043212D">
        <w:rPr>
          <w:rFonts w:ascii="Times New Roman" w:eastAsiaTheme="minorHAnsi" w:hAnsi="Times New Roman" w:cs="Times New Roman"/>
          <w:color w:val="1A1A1A"/>
        </w:rPr>
        <w:t xml:space="preserve"> position within the family </w:t>
      </w:r>
      <w:proofErr w:type="spellStart"/>
      <w:r w:rsidR="00F8684F" w:rsidRPr="0043212D">
        <w:rPr>
          <w:rFonts w:ascii="Times New Roman" w:eastAsiaTheme="minorHAnsi" w:hAnsi="Times New Roman" w:cs="Times New Roman"/>
          <w:color w:val="1A1A1A"/>
        </w:rPr>
        <w:t>Cervidae</w:t>
      </w:r>
      <w:proofErr w:type="spellEnd"/>
      <w:r w:rsidR="00F8684F" w:rsidRPr="0043212D">
        <w:rPr>
          <w:rFonts w:ascii="Times New Roman" w:eastAsiaTheme="minorHAnsi" w:hAnsi="Times New Roman" w:cs="Times New Roman"/>
          <w:color w:val="1A1A1A"/>
        </w:rPr>
        <w:t xml:space="preserve">. </w:t>
      </w:r>
      <w:r w:rsidR="00F8684F" w:rsidRPr="0034283D">
        <w:rPr>
          <w:rFonts w:ascii="Times New Roman" w:eastAsiaTheme="minorHAnsi" w:hAnsi="Times New Roman" w:cs="Times New Roman"/>
          <w:i/>
          <w:color w:val="535353"/>
        </w:rPr>
        <w:t>Anim. Sci. J</w:t>
      </w:r>
      <w:r w:rsidR="00F8684F" w:rsidRPr="0034283D">
        <w:rPr>
          <w:rFonts w:ascii="Times New Roman" w:eastAsiaTheme="minorHAnsi" w:hAnsi="Times New Roman" w:cs="Times New Roman"/>
          <w:i/>
          <w:color w:val="1A1A1A"/>
        </w:rPr>
        <w:t>.</w:t>
      </w:r>
      <w:r w:rsidR="00F8684F" w:rsidRPr="0043212D">
        <w:rPr>
          <w:rFonts w:ascii="Times New Roman" w:eastAsiaTheme="minorHAnsi" w:hAnsi="Times New Roman" w:cs="Times New Roman"/>
          <w:color w:val="1A1A1A"/>
        </w:rPr>
        <w:t xml:space="preserve"> </w:t>
      </w:r>
      <w:r w:rsidR="00F8684F" w:rsidRPr="0034283D">
        <w:rPr>
          <w:rFonts w:ascii="Times New Roman" w:eastAsiaTheme="minorHAnsi" w:hAnsi="Times New Roman" w:cs="Times New Roman"/>
          <w:b/>
          <w:iCs/>
          <w:color w:val="1A1A1A"/>
        </w:rPr>
        <w:t>81</w:t>
      </w:r>
      <w:r w:rsidR="00F8684F" w:rsidRPr="0043212D">
        <w:rPr>
          <w:rFonts w:ascii="Times New Roman" w:eastAsiaTheme="minorHAnsi" w:hAnsi="Times New Roman" w:cs="Times New Roman"/>
          <w:color w:val="1A1A1A"/>
        </w:rPr>
        <w:t>: 551-557.</w:t>
      </w:r>
    </w:p>
    <w:p w14:paraId="32A41928" w14:textId="4297C88B" w:rsidR="00621D2B" w:rsidRPr="00C35E60" w:rsidRDefault="00621D2B" w:rsidP="0023769B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w:r w:rsidRPr="009E3240">
        <w:rPr>
          <w:rFonts w:ascii="Times New Roman" w:hAnsi="Times New Roman" w:cs="Times New Roman"/>
          <w:color w:val="1A1A1A"/>
        </w:rPr>
        <w:t xml:space="preserve">2. </w:t>
      </w:r>
      <w:proofErr w:type="spellStart"/>
      <w:r w:rsidR="00F8684F" w:rsidRPr="0043212D">
        <w:rPr>
          <w:rFonts w:ascii="Times New Roman" w:eastAsiaTheme="minorHAnsi" w:hAnsi="Times New Roman" w:cs="Times New Roman"/>
          <w:color w:val="1A1A1A"/>
        </w:rPr>
        <w:t>Meiri</w:t>
      </w:r>
      <w:proofErr w:type="spellEnd"/>
      <w:r w:rsidR="00F8684F" w:rsidRPr="0043212D">
        <w:rPr>
          <w:rFonts w:ascii="Times New Roman" w:eastAsiaTheme="minorHAnsi" w:hAnsi="Times New Roman" w:cs="Times New Roman"/>
          <w:color w:val="1A1A1A"/>
        </w:rPr>
        <w:t xml:space="preserve">, M., Lister, A.M., Higham, T.F.G., Stewart, J.R., Strays, L.G., </w:t>
      </w:r>
      <w:proofErr w:type="spellStart"/>
      <w:r w:rsidR="00F8684F" w:rsidRPr="0043212D">
        <w:rPr>
          <w:rFonts w:ascii="Times New Roman" w:eastAsiaTheme="minorHAnsi" w:hAnsi="Times New Roman" w:cs="Times New Roman"/>
          <w:color w:val="1A1A1A"/>
        </w:rPr>
        <w:t>Obermaier</w:t>
      </w:r>
      <w:proofErr w:type="spellEnd"/>
      <w:r w:rsidR="00F8684F" w:rsidRPr="0043212D">
        <w:rPr>
          <w:rFonts w:ascii="Times New Roman" w:eastAsiaTheme="minorHAnsi" w:hAnsi="Times New Roman" w:cs="Times New Roman"/>
          <w:color w:val="1A1A1A"/>
        </w:rPr>
        <w:t xml:space="preserve">, H. </w:t>
      </w:r>
      <w:r w:rsidR="00F8684F" w:rsidRPr="00F31BEE">
        <w:rPr>
          <w:rFonts w:eastAsiaTheme="minorHAnsi"/>
          <w:i/>
          <w:color w:val="1A1A1A"/>
        </w:rPr>
        <w:t>et al</w:t>
      </w:r>
      <w:r w:rsidR="00F8684F" w:rsidRPr="00F31BEE">
        <w:rPr>
          <w:rFonts w:ascii="Times New Roman" w:eastAsiaTheme="minorHAnsi" w:hAnsi="Times New Roman" w:cs="Times New Roman"/>
          <w:i/>
          <w:color w:val="1A1A1A"/>
        </w:rPr>
        <w:t>.</w:t>
      </w:r>
      <w:r w:rsidR="00F8684F" w:rsidRPr="0043212D">
        <w:rPr>
          <w:rFonts w:ascii="Times New Roman" w:eastAsiaTheme="minorHAnsi" w:hAnsi="Times New Roman" w:cs="Times New Roman"/>
          <w:color w:val="1A1A1A"/>
        </w:rPr>
        <w:t xml:space="preserve"> 2013. Late</w:t>
      </w:r>
      <w:r w:rsidR="00F8684F" w:rsidRPr="0043212D">
        <w:rPr>
          <w:rFonts w:ascii="Calibri" w:eastAsia="Calibri" w:hAnsi="Calibri" w:cs="Calibri"/>
          <w:color w:val="1A1A1A"/>
        </w:rPr>
        <w:t>‐</w:t>
      </w:r>
      <w:r w:rsidR="00F8684F" w:rsidRPr="0043212D">
        <w:rPr>
          <w:rFonts w:ascii="Times New Roman" w:eastAsiaTheme="minorHAnsi" w:hAnsi="Times New Roman" w:cs="Times New Roman"/>
          <w:color w:val="1A1A1A"/>
        </w:rPr>
        <w:t xml:space="preserve">glacial recolonization and </w:t>
      </w:r>
      <w:proofErr w:type="spellStart"/>
      <w:r w:rsidR="00F8684F" w:rsidRPr="0043212D">
        <w:rPr>
          <w:rFonts w:ascii="Times New Roman" w:eastAsiaTheme="minorHAnsi" w:hAnsi="Times New Roman" w:cs="Times New Roman"/>
          <w:color w:val="1A1A1A"/>
        </w:rPr>
        <w:t>phylogeography</w:t>
      </w:r>
      <w:proofErr w:type="spellEnd"/>
      <w:r w:rsidR="00F8684F" w:rsidRPr="0043212D">
        <w:rPr>
          <w:rFonts w:ascii="Times New Roman" w:eastAsiaTheme="minorHAnsi" w:hAnsi="Times New Roman" w:cs="Times New Roman"/>
          <w:color w:val="1A1A1A"/>
        </w:rPr>
        <w:t xml:space="preserve"> of European red deer (</w:t>
      </w:r>
      <w:proofErr w:type="spellStart"/>
      <w:r w:rsidR="00F8684F" w:rsidRPr="0043212D">
        <w:rPr>
          <w:rFonts w:ascii="Times New Roman" w:eastAsiaTheme="minorHAnsi" w:hAnsi="Times New Roman" w:cs="Times New Roman"/>
          <w:color w:val="1A1A1A"/>
        </w:rPr>
        <w:t>Cervus</w:t>
      </w:r>
      <w:proofErr w:type="spellEnd"/>
      <w:r w:rsidR="00F8684F" w:rsidRPr="0043212D">
        <w:rPr>
          <w:rFonts w:ascii="Times New Roman" w:eastAsiaTheme="minorHAnsi" w:hAnsi="Times New Roman" w:cs="Times New Roman"/>
          <w:color w:val="1A1A1A"/>
        </w:rPr>
        <w:t xml:space="preserve"> </w:t>
      </w:r>
      <w:proofErr w:type="spellStart"/>
      <w:r w:rsidR="00F8684F" w:rsidRPr="0043212D">
        <w:rPr>
          <w:rFonts w:ascii="Times New Roman" w:eastAsiaTheme="minorHAnsi" w:hAnsi="Times New Roman" w:cs="Times New Roman"/>
          <w:color w:val="1A1A1A"/>
        </w:rPr>
        <w:t>elaphus</w:t>
      </w:r>
      <w:proofErr w:type="spellEnd"/>
      <w:r w:rsidR="00F8684F" w:rsidRPr="0043212D">
        <w:rPr>
          <w:rFonts w:ascii="Times New Roman" w:eastAsiaTheme="minorHAnsi" w:hAnsi="Times New Roman" w:cs="Times New Roman"/>
          <w:color w:val="1A1A1A"/>
        </w:rPr>
        <w:t xml:space="preserve"> L.). </w:t>
      </w:r>
      <w:r w:rsidR="00F8684F" w:rsidRPr="001046E9">
        <w:rPr>
          <w:rFonts w:ascii="Times New Roman" w:eastAsiaTheme="minorHAnsi" w:hAnsi="Times New Roman" w:cs="Times New Roman"/>
          <w:i/>
          <w:iCs/>
          <w:color w:val="1A1A1A"/>
        </w:rPr>
        <w:t>Mol. Ecol</w:t>
      </w:r>
      <w:r w:rsidR="00F8684F" w:rsidRPr="0043212D">
        <w:rPr>
          <w:rFonts w:ascii="Times New Roman" w:eastAsiaTheme="minorHAnsi" w:hAnsi="Times New Roman" w:cs="Times New Roman"/>
          <w:iCs/>
          <w:color w:val="1A1A1A"/>
        </w:rPr>
        <w:t>.</w:t>
      </w:r>
      <w:r w:rsidR="00F8684F" w:rsidRPr="0043212D">
        <w:rPr>
          <w:rFonts w:ascii="Times New Roman" w:eastAsiaTheme="minorHAnsi" w:hAnsi="Times New Roman" w:cs="Times New Roman"/>
          <w:color w:val="1A1A1A"/>
        </w:rPr>
        <w:t xml:space="preserve"> </w:t>
      </w:r>
      <w:r w:rsidR="00F8684F" w:rsidRPr="001046E9">
        <w:rPr>
          <w:rFonts w:ascii="Times New Roman" w:eastAsiaTheme="minorHAnsi" w:hAnsi="Times New Roman" w:cs="Times New Roman"/>
          <w:b/>
          <w:iCs/>
          <w:color w:val="1A1A1A"/>
        </w:rPr>
        <w:t>22</w:t>
      </w:r>
      <w:r w:rsidR="00F8684F" w:rsidRPr="0043212D">
        <w:rPr>
          <w:rFonts w:ascii="Times New Roman" w:eastAsiaTheme="minorHAnsi" w:hAnsi="Times New Roman" w:cs="Times New Roman"/>
          <w:color w:val="1A1A1A"/>
        </w:rPr>
        <w:t>: 4711-4722.</w:t>
      </w:r>
    </w:p>
    <w:bookmarkEnd w:id="0"/>
    <w:sectPr w:rsidR="00621D2B" w:rsidRPr="00C35E60" w:rsidSect="00A85BD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5E60"/>
    <w:rsid w:val="00050B7F"/>
    <w:rsid w:val="000B06E5"/>
    <w:rsid w:val="000B6C70"/>
    <w:rsid w:val="0023769B"/>
    <w:rsid w:val="002D74C1"/>
    <w:rsid w:val="003F457D"/>
    <w:rsid w:val="00445660"/>
    <w:rsid w:val="004C51DF"/>
    <w:rsid w:val="005A423E"/>
    <w:rsid w:val="00621D2B"/>
    <w:rsid w:val="00707CB2"/>
    <w:rsid w:val="007578CB"/>
    <w:rsid w:val="009E3240"/>
    <w:rsid w:val="00A85BD4"/>
    <w:rsid w:val="00AE6875"/>
    <w:rsid w:val="00B7364C"/>
    <w:rsid w:val="00C35E60"/>
    <w:rsid w:val="00D77EFC"/>
    <w:rsid w:val="00DD4FE5"/>
    <w:rsid w:val="00F86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F4E6D9A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5E6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B06E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156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6</Words>
  <Characters>1007</Characters>
  <Application>Microsoft Macintosh Word</Application>
  <DocSecurity>0</DocSecurity>
  <Lines>8</Lines>
  <Paragraphs>2</Paragraphs>
  <ScaleCrop>false</ScaleCrop>
  <Company/>
  <LinksUpToDate>false</LinksUpToDate>
  <CharactersWithSpaces>11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</dc:creator>
  <cp:keywords/>
  <dc:description/>
  <cp:lastModifiedBy>Microsoft Office User</cp:lastModifiedBy>
  <cp:revision>18</cp:revision>
  <dcterms:created xsi:type="dcterms:W3CDTF">2016-08-22T13:39:00Z</dcterms:created>
  <dcterms:modified xsi:type="dcterms:W3CDTF">2017-03-07T10:04:00Z</dcterms:modified>
</cp:coreProperties>
</file>